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</w:t>
      </w:r>
      <w:r>
        <w:rPr/>
        <w:t xml:space="preserve">Oligonucleotide primers used for </w:t>
      </w:r>
      <w:r>
        <w:rPr>
          <w:i/>
        </w:rPr>
        <w:t>nrpd2a</w:t>
      </w:r>
      <w:r>
        <w:rPr/>
        <w:t xml:space="preserve"> sequencing.</w:t>
      </w:r>
    </w:p>
    <w:p>
      <w:pPr>
        <w:pStyle w:val="Normal"/>
        <w:rPr/>
      </w:pPr>
      <w:r>
        <w:rPr/>
      </w:r>
    </w:p>
    <w:tbl>
      <w:tblPr>
        <w:tblW w:w="939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3420"/>
        <w:gridCol w:w="4250"/>
      </w:tblGrid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Exon amplified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Forward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CAGAAGGACAGTGGGCAAC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GGCTCGGAAGAAGACTTTCC 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GATGATAATGGAGCGGGAAA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GCGAATCAAAAAGCTCCTG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1</w:t>
            </w:r>
          </w:p>
        </w:tc>
        <w:tc>
          <w:tcPr>
            <w:tcW w:w="3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TATGCCAGCATCACACACC</w:t>
            </w:r>
          </w:p>
        </w:tc>
        <w:tc>
          <w:tcPr>
            <w:tcW w:w="4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TTCACGATGGGGATCTGAG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2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GGCAAGCAGCTATTCATCC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GTCCCCACCTTCACATTTA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3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CCAATAGCTTGTTGCGAG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ATGAGGTTCGCGTGTTTA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3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GGTGCGGTGGAAAAATAAC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GGTTGCTTTTAGTTGTTGACAC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3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GTCGTTTGGTTCCATCC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TGATTTCGCGAGACCAGAA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4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AACCTGCACACCAAACATC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GACTTAAGACTAAATCCCTACGTACA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5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GCACATGCAATACTTGGTTGA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TGTACATTATTTTTCCTTTCATCTT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5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GTGGAAAAGGCACGATT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ATGCCAGTTTGGTTGTTG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6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GGTGTCATGGCAACTAGGA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ACTGATTATATGTGGGTTATTTTTCA</w:t>
            </w:r>
          </w:p>
        </w:tc>
      </w:tr>
      <w:tr>
        <w:trPr>
          <w:trHeight w:val="320" w:hRule="atLeast"/>
        </w:trPr>
        <w:tc>
          <w:tcPr>
            <w:tcW w:w="1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sz w:val="22"/>
              </w:rPr>
            </w:pPr>
            <w:r>
              <w:rPr>
                <w:rFonts w:eastAsia="Times New Roman" w:cs="Helvetica" w:ascii="Helvetica" w:hAnsi="Helvetica"/>
                <w:sz w:val="22"/>
              </w:rPr>
              <w:t>7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GGGAAAACCATGGCATACAT</w:t>
            </w:r>
          </w:p>
        </w:tc>
        <w:tc>
          <w:tcPr>
            <w:tcW w:w="4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GGATGTGGATATCAAGGGAAA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Oligonucleotide primers designed to amplify the predicted coding regions of the </w:t>
      </w:r>
      <w:r>
        <w:rPr>
          <w:i/>
        </w:rPr>
        <w:t>nrpd2a</w:t>
      </w:r>
      <w:r>
        <w:rPr/>
        <w:t>-like gene candidate from genomic DNA sequence by PCR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6:52:00Z</dcterms:created>
  <dc:creator>Jenne Stonaker</dc:creator>
  <dc:description/>
  <cp:keywords/>
  <dc:language>en-US</dc:language>
  <cp:lastModifiedBy>Jenne Stonaker</cp:lastModifiedBy>
  <dcterms:modified xsi:type="dcterms:W3CDTF">2009-10-06T21:51:00Z</dcterms:modified>
  <cp:revision>5</cp:revision>
  <dc:subject/>
  <dc:title>Table S4</dc:title>
</cp:coreProperties>
</file>